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4DD3" w:rsidRPr="00E84693" w:rsidRDefault="00824DD3" w:rsidP="00824DD3">
      <w:pPr>
        <w:ind w:right="90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 xml:space="preserve">Supplementary Table </w:t>
      </w:r>
      <w:r w:rsidR="00804A4A">
        <w:rPr>
          <w:rFonts w:ascii="Times New Roman" w:hAnsi="Times New Roman" w:cs="Times New Roman"/>
          <w:b/>
        </w:rPr>
        <w:t>3</w:t>
      </w:r>
      <w:r w:rsidRPr="00C14F13">
        <w:rPr>
          <w:rFonts w:ascii="Times New Roman" w:hAnsi="Times New Roman" w:cs="Times New Roman"/>
          <w:b/>
        </w:rPr>
        <w:t>.</w:t>
      </w:r>
      <w:proofErr w:type="gramEnd"/>
      <w:r w:rsidRPr="00E84693">
        <w:rPr>
          <w:rFonts w:ascii="Times New Roman" w:hAnsi="Times New Roman" w:cs="Times New Roman"/>
        </w:rPr>
        <w:t xml:space="preserve"> SALL4 gene signature </w:t>
      </w:r>
      <w:r>
        <w:rPr>
          <w:rFonts w:ascii="Times New Roman" w:hAnsi="Times New Roman" w:cs="Times New Roman"/>
        </w:rPr>
        <w:t xml:space="preserve">generated </w:t>
      </w:r>
      <w:r w:rsidRPr="00E84693">
        <w:rPr>
          <w:rFonts w:ascii="Times New Roman" w:hAnsi="Times New Roman" w:cs="Times New Roman"/>
        </w:rPr>
        <w:t xml:space="preserve">from </w:t>
      </w:r>
      <w:r>
        <w:rPr>
          <w:rFonts w:ascii="Times New Roman" w:hAnsi="Times New Roman" w:cs="Times New Roman"/>
        </w:rPr>
        <w:t>SALL4 knocked down H661</w:t>
      </w:r>
      <w:r w:rsidRPr="00E84693">
        <w:rPr>
          <w:rFonts w:ascii="Times New Roman" w:hAnsi="Times New Roman" w:cs="Times New Roman"/>
        </w:rPr>
        <w:t xml:space="preserve"> lung cancer cell line (black indicates upregu</w:t>
      </w:r>
      <w:r>
        <w:rPr>
          <w:rFonts w:ascii="Times New Roman" w:hAnsi="Times New Roman" w:cs="Times New Roman"/>
        </w:rPr>
        <w:t>l</w:t>
      </w:r>
      <w:r w:rsidRPr="00E84693">
        <w:rPr>
          <w:rFonts w:ascii="Times New Roman" w:hAnsi="Times New Roman" w:cs="Times New Roman"/>
        </w:rPr>
        <w:t>ated genes</w:t>
      </w:r>
      <w:r>
        <w:rPr>
          <w:rFonts w:ascii="Times New Roman" w:hAnsi="Times New Roman" w:cs="Times New Roman"/>
        </w:rPr>
        <w:t>;</w:t>
      </w:r>
      <w:r w:rsidRPr="00E84693">
        <w:rPr>
          <w:rFonts w:ascii="Times New Roman" w:hAnsi="Times New Roman" w:cs="Times New Roman"/>
        </w:rPr>
        <w:t xml:space="preserve"> red indicates downregulated genes)</w:t>
      </w:r>
    </w:p>
    <w:tbl>
      <w:tblPr>
        <w:tblW w:w="7112" w:type="dxa"/>
        <w:tblInd w:w="108" w:type="dxa"/>
        <w:tblLook w:val="04A0" w:firstRow="1" w:lastRow="0" w:firstColumn="1" w:lastColumn="0" w:noHBand="0" w:noVBand="1"/>
      </w:tblPr>
      <w:tblGrid>
        <w:gridCol w:w="2636"/>
        <w:gridCol w:w="4476"/>
      </w:tblGrid>
      <w:tr w:rsidR="00824DD3" w:rsidRPr="002540CA" w:rsidTr="00BB6280">
        <w:trPr>
          <w:trHeight w:val="20"/>
        </w:trPr>
        <w:tc>
          <w:tcPr>
            <w:tcW w:w="26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robe ID</w:t>
            </w:r>
          </w:p>
        </w:tc>
        <w:tc>
          <w:tcPr>
            <w:tcW w:w="44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Gene name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4333_s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GA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3446_s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IQGAP1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2136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TP2B4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21759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G6PC3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405_i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CL5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8986_s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DDX60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2868_s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OP4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8943_s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DDX58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3153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IFIT1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4072_x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NENF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3969_x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RPL29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1009_s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LOC101060503 /// TXNIP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0797_s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ASL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3673_x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NENF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2135_s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TP2B4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9863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ERC5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7502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IFIT2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8864_s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TXN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5660_at</w:t>
            </w:r>
          </w:p>
        </w:tc>
        <w:tc>
          <w:tcPr>
            <w:tcW w:w="447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ASL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6020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IFIH1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4075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NENF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4059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IFI44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8736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RPC3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22212_s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ERS2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6064_s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GA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4654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G6PC3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0791_s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IQGAP1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9209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IFIH1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7038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LC16A6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7874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UCLG1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8406_x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NENF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1010_s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LOC101060503 /// TXNIP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0840_s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IQGAP1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8407_x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NENF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4751_x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DSC2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4332_s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GA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1008_s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LOC101060503 /// TXNIP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21437_s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MRPS15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6609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TXN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4750_s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DSC2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5410_s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TP2B4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9208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MPDU1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lastRenderedPageBreak/>
              <w:t>214125_s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NENF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0823_x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RPL29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4655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CL5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4439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IFI44L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4747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IFIT3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4533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XCL10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8289_s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EI24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8066_s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GTF2B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5063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GEMIN2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8346_s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ESN1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1114_x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GEMIN2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9069_s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3F3A /// H3F3B /// MIR4738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9778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TRIP11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6667_s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CAMP1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21703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BRIP1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4834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AR5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4724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DIXDC1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1929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NRNPA3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1930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NRNPA3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1997_x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3F3A /// H3F3B /// MIR4738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1931_s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NRNPA3 /// HNRNPA3P1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0760_x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TRIP11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4938_x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MGB1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0679_x_at</w:t>
            </w:r>
          </w:p>
        </w:tc>
        <w:tc>
          <w:tcPr>
            <w:tcW w:w="447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MGB1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1115_x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GEMIN2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6668_s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CAMP1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9585_s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MINPP1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2479_s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RMND5A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20940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NKRD36B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16396_s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EI24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12425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SCAMP1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11933_s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HNRNPA3 /// HNRNPA3P1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11999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H3F3A /// H3F3B /// MIR4738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22204_s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RRN3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12478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RMND5A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12482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RMND5A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18604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LEMD3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11998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H3F3A /// H3F3B /// MIR4738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20730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LOC642533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00680_x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HMGB1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18932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ZNHIT6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11932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HNRNPA3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10779_x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GEMIN2</w:t>
            </w:r>
          </w:p>
        </w:tc>
      </w:tr>
      <w:tr w:rsidR="00824DD3" w:rsidRPr="002540CA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19006_at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DD3" w:rsidRPr="002540CA" w:rsidRDefault="00824DD3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2540CA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NDUFAF4</w:t>
            </w:r>
          </w:p>
        </w:tc>
      </w:tr>
    </w:tbl>
    <w:p w:rsidR="00E25AEC" w:rsidRPr="00E25AEC" w:rsidRDefault="00824DD3" w:rsidP="00E25AEC">
      <w:pPr>
        <w:ind w:right="9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 </w:t>
      </w:r>
      <w:bookmarkStart w:id="0" w:name="_GoBack"/>
      <w:bookmarkEnd w:id="0"/>
    </w:p>
    <w:sectPr w:rsidR="00E25AEC" w:rsidRPr="00E25AEC" w:rsidSect="00B946E2">
      <w:headerReference w:type="default" r:id="rId7"/>
      <w:footerReference w:type="default" r:id="rId8"/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5471" w:rsidRDefault="00FB5471">
      <w:r>
        <w:separator/>
      </w:r>
    </w:p>
  </w:endnote>
  <w:endnote w:type="continuationSeparator" w:id="0">
    <w:p w:rsidR="00FB5471" w:rsidRDefault="00FB54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79A8" w:rsidRPr="00347CD5" w:rsidRDefault="00FB5471" w:rsidP="00347CD5">
    <w:pPr>
      <w:pStyle w:val="Footer"/>
      <w:jc w:val="center"/>
      <w:rPr>
        <w:rFonts w:ascii="Times New Roman" w:hAnsi="Times New Roman" w:cs="Times New Roman"/>
        <w:sz w:val="24"/>
        <w:szCs w:val="24"/>
      </w:rPr>
    </w:pPr>
  </w:p>
  <w:p w:rsidR="008679A8" w:rsidRPr="00347CD5" w:rsidRDefault="00FB5471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5471" w:rsidRDefault="00FB5471">
      <w:r>
        <w:separator/>
      </w:r>
    </w:p>
  </w:footnote>
  <w:footnote w:type="continuationSeparator" w:id="0">
    <w:p w:rsidR="00FB5471" w:rsidRDefault="00FB547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79A8" w:rsidRPr="00B946E2" w:rsidRDefault="00824DD3" w:rsidP="00B946E2">
    <w:pPr>
      <w:pStyle w:val="Header"/>
      <w:jc w:val="right"/>
      <w:rPr>
        <w:rFonts w:ascii="Arial" w:hAnsi="Arial" w:cs="Arial"/>
        <w:noProof/>
      </w:rPr>
    </w:pPr>
    <w:r w:rsidRPr="00B946E2">
      <w:rPr>
        <w:rFonts w:ascii="Arial" w:hAnsi="Arial" w:cs="Arial"/>
      </w:rPr>
      <w:t>Yong et al, Supplementary Data Page S</w:t>
    </w:r>
    <w:r w:rsidR="00F77653" w:rsidRPr="00B946E2">
      <w:rPr>
        <w:rFonts w:ascii="Arial" w:hAnsi="Arial" w:cs="Arial"/>
      </w:rPr>
      <w:fldChar w:fldCharType="begin"/>
    </w:r>
    <w:r w:rsidRPr="00B946E2">
      <w:rPr>
        <w:rFonts w:ascii="Arial" w:hAnsi="Arial" w:cs="Arial"/>
      </w:rPr>
      <w:instrText xml:space="preserve"> PAGE   \* MERGEFORMAT </w:instrText>
    </w:r>
    <w:r w:rsidR="00F77653" w:rsidRPr="00B946E2">
      <w:rPr>
        <w:rFonts w:ascii="Arial" w:hAnsi="Arial" w:cs="Arial"/>
      </w:rPr>
      <w:fldChar w:fldCharType="separate"/>
    </w:r>
    <w:r w:rsidR="00E25AEC">
      <w:rPr>
        <w:rFonts w:ascii="Arial" w:hAnsi="Arial" w:cs="Arial"/>
        <w:noProof/>
      </w:rPr>
      <w:t>2</w:t>
    </w:r>
    <w:r w:rsidR="00F77653" w:rsidRPr="00B946E2">
      <w:rPr>
        <w:rFonts w:ascii="Arial" w:hAnsi="Arial" w:cs="Arial"/>
        <w:noProof/>
      </w:rPr>
      <w:fldChar w:fldCharType="end"/>
    </w:r>
  </w:p>
  <w:p w:rsidR="008679A8" w:rsidRDefault="00FB5471" w:rsidP="00B946E2">
    <w:pPr>
      <w:pStyle w:val="Header"/>
      <w:jc w:val="right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824DD3"/>
    <w:rsid w:val="0025789F"/>
    <w:rsid w:val="002A6A5A"/>
    <w:rsid w:val="00804A4A"/>
    <w:rsid w:val="00824DD3"/>
    <w:rsid w:val="00886038"/>
    <w:rsid w:val="00B91A48"/>
    <w:rsid w:val="00BB78AC"/>
    <w:rsid w:val="00E25AEC"/>
    <w:rsid w:val="00F77653"/>
    <w:rsid w:val="00FB5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6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4DD3"/>
    <w:pPr>
      <w:tabs>
        <w:tab w:val="center" w:pos="4513"/>
        <w:tab w:val="right" w:pos="9026"/>
      </w:tabs>
      <w:ind w:left="1166" w:right="1166"/>
    </w:pPr>
    <w:rPr>
      <w:rFonts w:eastAsiaTheme="minorHAns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24DD3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24DD3"/>
    <w:pPr>
      <w:tabs>
        <w:tab w:val="center" w:pos="4513"/>
        <w:tab w:val="right" w:pos="9026"/>
      </w:tabs>
      <w:ind w:left="1166" w:right="1166"/>
    </w:pPr>
    <w:rPr>
      <w:rFonts w:eastAsiaTheme="minorHAns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24DD3"/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9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</Company>
  <LinksUpToDate>false</LinksUpToDate>
  <CharactersWithSpaces>1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 dia</dc:creator>
  <cp:lastModifiedBy>ka.r</cp:lastModifiedBy>
  <cp:revision>4</cp:revision>
  <dcterms:created xsi:type="dcterms:W3CDTF">2016-09-19T16:45:00Z</dcterms:created>
  <dcterms:modified xsi:type="dcterms:W3CDTF">2016-10-12T22:17:00Z</dcterms:modified>
</cp:coreProperties>
</file>